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EAD" w:rsidRDefault="00FA39F2" w:rsidP="00FA39F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3A3E2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Table </w:t>
      </w:r>
      <w:r w:rsidR="00E61AC3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Fold changes</w:t>
      </w:r>
      <w:r w:rsidR="00833C7A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of u</w:t>
      </w:r>
      <w:r w:rsidR="00340D8B" w:rsidRPr="00340D8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p-regulated immune genes in </w:t>
      </w:r>
      <w:proofErr w:type="spellStart"/>
      <w:r w:rsidR="0034146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iLuc</w:t>
      </w:r>
      <w:r w:rsidR="00340D8B" w:rsidRPr="00340D8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Bb</w:t>
      </w:r>
      <w:proofErr w:type="spellEnd"/>
      <w:r w:rsidR="00340D8B" w:rsidRPr="00340D8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 iCLSP2 and iCLSP2Bb</w:t>
      </w:r>
      <w:r w:rsidR="00340D8B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</w:p>
    <w:p w:rsidR="00340D8B" w:rsidRPr="003A3E2B" w:rsidRDefault="00340D8B" w:rsidP="00FA39F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tbl>
      <w:tblPr>
        <w:tblW w:w="8307" w:type="dxa"/>
        <w:jc w:val="center"/>
        <w:tblInd w:w="9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676"/>
        <w:gridCol w:w="700"/>
        <w:gridCol w:w="787"/>
        <w:gridCol w:w="997"/>
        <w:gridCol w:w="1147"/>
      </w:tblGrid>
      <w:tr w:rsidR="00B05E34" w:rsidRPr="003A3E2B" w:rsidTr="008C25BE">
        <w:trPr>
          <w:trHeight w:val="270"/>
          <w:jc w:val="center"/>
        </w:trPr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3A3E2B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3A3E2B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LSP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LSP2Bb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0057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LL5B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008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P22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056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MA15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061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CE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062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CF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143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Z2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228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A4</w:t>
            </w:r>
          </w:p>
        </w:tc>
      </w:tr>
      <w:tr w:rsidR="003A3E2B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3A3E2B" w:rsidRPr="003A3E2B" w:rsidRDefault="003A3E2B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AEL00541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A3E2B" w:rsidRPr="003A3E2B" w:rsidRDefault="003A3E2B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3A3E2B" w:rsidRPr="003A3E2B" w:rsidRDefault="003A3E2B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3A3E2B" w:rsidRPr="003A3E2B" w:rsidRDefault="003A3E2B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3A3E2B" w:rsidRPr="003A3E2B" w:rsidRDefault="003A3E2B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PX3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258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570A9E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A11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272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PN20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325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13B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329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P3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36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9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364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10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369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PN17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372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C11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509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46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548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18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564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16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579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E8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667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29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700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A17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799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27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859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Z3A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864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P10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938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EP5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943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F36CCB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uSOD</w:t>
            </w:r>
            <w:proofErr w:type="spellEnd"/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144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17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16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GA7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235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L15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27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C13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324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28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407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PN2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413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PN16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413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F36C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79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414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24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414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PL1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435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PB43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038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A</w:t>
            </w:r>
          </w:p>
        </w:tc>
      </w:tr>
      <w:tr w:rsidR="00B05E34" w:rsidRPr="003A3E2B" w:rsidTr="008C25BE">
        <w:trPr>
          <w:trHeight w:val="270"/>
          <w:jc w:val="center"/>
        </w:trPr>
        <w:tc>
          <w:tcPr>
            <w:tcW w:w="4676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B05E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EL01475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05E34" w:rsidRPr="003A3E2B" w:rsidRDefault="00B05E34" w:rsidP="008C25B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3E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:rsidR="00B05E34" w:rsidRPr="003A3E2B" w:rsidRDefault="003B05CA" w:rsidP="003B05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EP2</w:t>
            </w:r>
          </w:p>
        </w:tc>
      </w:tr>
    </w:tbl>
    <w:p w:rsidR="00012CD3" w:rsidRDefault="00012CD3" w:rsidP="00B05E34">
      <w:pPr>
        <w:rPr>
          <w:rFonts w:ascii="Times New Roman" w:hAnsi="Times New Roman" w:cs="Times New Roman"/>
          <w:sz w:val="18"/>
          <w:szCs w:val="18"/>
        </w:rPr>
      </w:pPr>
    </w:p>
    <w:p w:rsidR="00797500" w:rsidRDefault="00A75221" w:rsidP="00B05E3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>Ratio of fold</w:t>
      </w:r>
      <w:r w:rsidR="00797500">
        <w:rPr>
          <w:rFonts w:ascii="Times New Roman" w:hAnsi="Times New Roman" w:cs="Times New Roman" w:hint="eastAsia"/>
          <w:sz w:val="18"/>
          <w:szCs w:val="18"/>
        </w:rPr>
        <w:t xml:space="preserve"> change was calculated from FPKM of treated sample/FPKM of control sample (iLuc).</w:t>
      </w:r>
    </w:p>
    <w:p w:rsidR="00797500" w:rsidRPr="003A3E2B" w:rsidRDefault="00797500" w:rsidP="00B05E34">
      <w:pPr>
        <w:rPr>
          <w:rFonts w:ascii="Times New Roman" w:hAnsi="Times New Roman" w:cs="Times New Roman"/>
          <w:sz w:val="18"/>
          <w:szCs w:val="18"/>
        </w:rPr>
      </w:pPr>
    </w:p>
    <w:sectPr w:rsidR="00797500" w:rsidRPr="003A3E2B" w:rsidSect="00653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6CF3" w:rsidRDefault="00F36CF3" w:rsidP="00012CD3">
      <w:r>
        <w:separator/>
      </w:r>
    </w:p>
  </w:endnote>
  <w:endnote w:type="continuationSeparator" w:id="0">
    <w:p w:rsidR="00F36CF3" w:rsidRDefault="00F36CF3" w:rsidP="00012C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6CF3" w:rsidRDefault="00F36CF3" w:rsidP="00012CD3">
      <w:r>
        <w:separator/>
      </w:r>
    </w:p>
  </w:footnote>
  <w:footnote w:type="continuationSeparator" w:id="0">
    <w:p w:rsidR="00F36CF3" w:rsidRDefault="00F36CF3" w:rsidP="00012C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2CD3"/>
    <w:rsid w:val="00012CD3"/>
    <w:rsid w:val="0002243A"/>
    <w:rsid w:val="000B7207"/>
    <w:rsid w:val="00135F0F"/>
    <w:rsid w:val="001C0404"/>
    <w:rsid w:val="00244D0B"/>
    <w:rsid w:val="00255E19"/>
    <w:rsid w:val="00327B28"/>
    <w:rsid w:val="00340D8B"/>
    <w:rsid w:val="0034146B"/>
    <w:rsid w:val="003A3E2B"/>
    <w:rsid w:val="003B05CA"/>
    <w:rsid w:val="003D08B5"/>
    <w:rsid w:val="00502495"/>
    <w:rsid w:val="0052393C"/>
    <w:rsid w:val="00570A9E"/>
    <w:rsid w:val="005C764D"/>
    <w:rsid w:val="00653EAD"/>
    <w:rsid w:val="00683E1C"/>
    <w:rsid w:val="00746101"/>
    <w:rsid w:val="00797500"/>
    <w:rsid w:val="00811D5C"/>
    <w:rsid w:val="00833C7A"/>
    <w:rsid w:val="00837DF3"/>
    <w:rsid w:val="008C25BE"/>
    <w:rsid w:val="009541C6"/>
    <w:rsid w:val="00973043"/>
    <w:rsid w:val="00974390"/>
    <w:rsid w:val="00A75221"/>
    <w:rsid w:val="00AB2D89"/>
    <w:rsid w:val="00B05E34"/>
    <w:rsid w:val="00B06BA5"/>
    <w:rsid w:val="00C33FB1"/>
    <w:rsid w:val="00C47296"/>
    <w:rsid w:val="00CB452F"/>
    <w:rsid w:val="00CD78D6"/>
    <w:rsid w:val="00E61AC3"/>
    <w:rsid w:val="00EB7A10"/>
    <w:rsid w:val="00F36CCB"/>
    <w:rsid w:val="00F36CF3"/>
    <w:rsid w:val="00FA39F2"/>
    <w:rsid w:val="00FD4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E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12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12CD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12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12C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5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lexander Raikhel</cp:lastModifiedBy>
  <cp:revision>3</cp:revision>
  <dcterms:created xsi:type="dcterms:W3CDTF">2015-03-05T17:44:00Z</dcterms:created>
  <dcterms:modified xsi:type="dcterms:W3CDTF">2015-03-05T18:43:00Z</dcterms:modified>
</cp:coreProperties>
</file>